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67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213"/>
        <w:gridCol w:w="313"/>
        <w:gridCol w:w="691"/>
        <w:gridCol w:w="1004"/>
        <w:gridCol w:w="960"/>
        <w:gridCol w:w="960"/>
        <w:gridCol w:w="960"/>
        <w:gridCol w:w="966"/>
      </w:tblGrid>
      <w:tr w:rsidR="009B0B95" w:rsidRPr="00BD3CBD" w:rsidTr="005001D0">
        <w:trPr>
          <w:trHeight w:val="300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domain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or</w:t>
            </w:r>
          </w:p>
        </w:tc>
        <w:tc>
          <w:tcPr>
            <w:tcW w:w="100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418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ividualism/collectivis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5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long-term/short-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***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uncertainty-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†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ulgence/restra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1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*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418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ividualism/collectivis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1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0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long-term/short-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*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uncertainty-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ulgence/restra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0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1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3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6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8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322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ividualism/collectivis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6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†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long-term/short-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6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uncertainty-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5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ulgence/restra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***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***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4**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418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ividualism/collectivis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long-term/short-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uncertainty-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6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ulgence/restra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2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4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418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ividualism/collectivis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1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4*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long-term/short-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uncertainty-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2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ulgence/restra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4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†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1***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**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418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ividualism/collectivis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long term/short 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uncertainty-avoi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5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–indulgence/restra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1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</w:tr>
      <w:tr w:rsidR="009B0B95" w:rsidRPr="00BD3CBD" w:rsidTr="00500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0B95" w:rsidRPr="00BD3CBD" w:rsidRDefault="009B0B95" w:rsidP="00500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</w:t>
            </w:r>
          </w:p>
        </w:tc>
      </w:tr>
      <w:tr w:rsidR="009B0B95" w:rsidRPr="00BD3CBD" w:rsidTr="005001D0">
        <w:trPr>
          <w:trHeight w:val="300"/>
        </w:trPr>
        <w:tc>
          <w:tcPr>
            <w:tcW w:w="582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te.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 = unstandardized beta weight; 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standard error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0B95" w:rsidRPr="00BD3CBD" w:rsidTr="005001D0">
        <w:trPr>
          <w:trHeight w:val="300"/>
        </w:trPr>
        <w:tc>
          <w:tcPr>
            <w:tcW w:w="4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.10. *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.05. **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.001. ***</w:t>
            </w:r>
            <w:r w:rsidRPr="00BD3C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BD3C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.0001.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B95" w:rsidRPr="00BD3CBD" w:rsidRDefault="009B0B95" w:rsidP="005001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67157" w:rsidRDefault="00F67157"/>
    <w:sectPr w:rsidR="00F671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B95"/>
    <w:rsid w:val="009B0B95"/>
    <w:rsid w:val="00C353FB"/>
    <w:rsid w:val="00F6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, L.</dc:creator>
  <cp:lastModifiedBy>Andre, L.</cp:lastModifiedBy>
  <cp:revision>2</cp:revision>
  <dcterms:created xsi:type="dcterms:W3CDTF">2017-12-21T10:29:00Z</dcterms:created>
  <dcterms:modified xsi:type="dcterms:W3CDTF">2017-12-21T10:29:00Z</dcterms:modified>
</cp:coreProperties>
</file>